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CA6C" w14:textId="38962780" w:rsidR="005075A4" w:rsidRDefault="00696B87" w:rsidP="00BD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displaying all variables: </w:t>
      </w:r>
      <w:r>
        <w:rPr>
          <w:rFonts w:ascii="Times New Roman" w:hAnsi="Times New Roman" w:cs="Times New Roman"/>
          <w:sz w:val="24"/>
          <w:szCs w:val="24"/>
        </w:rPr>
        <w:br/>
      </w:r>
      <w:r w:rsidR="00653A5B">
        <w:rPr>
          <w:rFonts w:ascii="Times New Roman" w:hAnsi="Times New Roman" w:cs="Times New Roman"/>
          <w:sz w:val="24"/>
          <w:szCs w:val="24"/>
        </w:rPr>
        <w:t xml:space="preserve">Unadjusted and Adjusted Associations between Independent Variables and </w:t>
      </w:r>
      <w:r w:rsidR="00C236EC">
        <w:rPr>
          <w:rFonts w:ascii="Times New Roman" w:hAnsi="Times New Roman" w:cs="Times New Roman"/>
          <w:sz w:val="24"/>
          <w:szCs w:val="24"/>
        </w:rPr>
        <w:t xml:space="preserve">Anxiety/depression using </w:t>
      </w:r>
      <w:r w:rsidR="00653A5B">
        <w:rPr>
          <w:rFonts w:ascii="Times New Roman" w:hAnsi="Times New Roman" w:cs="Times New Roman"/>
          <w:sz w:val="24"/>
          <w:szCs w:val="24"/>
        </w:rPr>
        <w:t>Linear Regressions.</w:t>
      </w:r>
      <w:r w:rsidR="005075A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727"/>
        <w:gridCol w:w="1134"/>
        <w:gridCol w:w="1701"/>
        <w:gridCol w:w="992"/>
        <w:gridCol w:w="992"/>
      </w:tblGrid>
      <w:tr w:rsidR="00D04A69" w14:paraId="2DDDC768" w14:textId="46BE6D25" w:rsidTr="00DE6BA1">
        <w:tc>
          <w:tcPr>
            <w:tcW w:w="2096" w:type="dxa"/>
            <w:tcBorders>
              <w:top w:val="single" w:sz="4" w:space="0" w:color="auto"/>
            </w:tcBorders>
          </w:tcPr>
          <w:p w14:paraId="53EF6261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</w:tcBorders>
          </w:tcPr>
          <w:p w14:paraId="219E1894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2B95D374" w14:textId="59449997" w:rsidR="00D04A69" w:rsidRDefault="001E73E0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6E03C1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A69" w14:paraId="46D2F6AE" w14:textId="071651D0" w:rsidTr="00DE6BA1">
        <w:tc>
          <w:tcPr>
            <w:tcW w:w="2096" w:type="dxa"/>
            <w:tcBorders>
              <w:bottom w:val="single" w:sz="4" w:space="0" w:color="auto"/>
            </w:tcBorders>
          </w:tcPr>
          <w:p w14:paraId="3FCCF2B9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7B873" w14:textId="2D9C48DD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variabl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4ABDB2F" w14:textId="7083CAC4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 and 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0477E3" w14:textId="37C52EAE" w:rsidR="00D04A69" w:rsidRDefault="001E73E0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04A6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7CE9EA" w14:textId="6F3E7FE0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coefficient and 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6AD4B" w14:textId="229C8BE6" w:rsidR="00D04A69" w:rsidRDefault="001E73E0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04A6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D496A" w14:textId="3ACFB15F" w:rsidR="00D04A69" w:rsidRDefault="00CB2C86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  <w:r w:rsidRPr="00C605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04A69" w14:paraId="74DE3056" w14:textId="61E970A4" w:rsidTr="00DE6BA1">
        <w:tc>
          <w:tcPr>
            <w:tcW w:w="2096" w:type="dxa"/>
            <w:tcBorders>
              <w:top w:val="single" w:sz="4" w:space="0" w:color="auto"/>
            </w:tcBorders>
          </w:tcPr>
          <w:p w14:paraId="264E4249" w14:textId="10D998D1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2351B287" w14:textId="64F881A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="0036759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1, 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AADE0" w14:textId="06B47AA6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0E67FD" w14:textId="3127C46F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0.003, 0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B81A85" w14:textId="42903400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9340C8" w14:textId="739A4889" w:rsidR="00D04A69" w:rsidRPr="00B215D8" w:rsidRDefault="00D828C5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D04A69" w14:paraId="02524039" w14:textId="3EED4665" w:rsidTr="00DE6BA1">
        <w:tc>
          <w:tcPr>
            <w:tcW w:w="2096" w:type="dxa"/>
          </w:tcPr>
          <w:p w14:paraId="0AF15326" w14:textId="47B8744E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background</w:t>
            </w:r>
          </w:p>
        </w:tc>
        <w:tc>
          <w:tcPr>
            <w:tcW w:w="1727" w:type="dxa"/>
          </w:tcPr>
          <w:p w14:paraId="670F8EAD" w14:textId="14D611E4" w:rsidR="00D04A69" w:rsidRPr="00F017F6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7F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36759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017F6">
              <w:rPr>
                <w:rFonts w:ascii="Times New Roman" w:hAnsi="Times New Roman" w:cs="Times New Roman"/>
                <w:sz w:val="24"/>
                <w:szCs w:val="24"/>
              </w:rPr>
              <w:t>(-0.21, 0.43)</w:t>
            </w:r>
          </w:p>
        </w:tc>
        <w:tc>
          <w:tcPr>
            <w:tcW w:w="1134" w:type="dxa"/>
          </w:tcPr>
          <w:p w14:paraId="5AE173B0" w14:textId="2171D590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701" w:type="dxa"/>
          </w:tcPr>
          <w:p w14:paraId="4691B949" w14:textId="4DAB8A46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 (-0.26, 0.35)</w:t>
            </w:r>
          </w:p>
        </w:tc>
        <w:tc>
          <w:tcPr>
            <w:tcW w:w="992" w:type="dxa"/>
          </w:tcPr>
          <w:p w14:paraId="5F7E10AA" w14:textId="06C84FD6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992" w:type="dxa"/>
          </w:tcPr>
          <w:p w14:paraId="2FB27638" w14:textId="000009BC" w:rsidR="00D04A69" w:rsidRPr="00B215D8" w:rsidRDefault="00D828C5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</w:tr>
      <w:tr w:rsidR="00D04A69" w14:paraId="462E62B2" w14:textId="587C6FF6" w:rsidTr="00DE6BA1">
        <w:tc>
          <w:tcPr>
            <w:tcW w:w="2096" w:type="dxa"/>
          </w:tcPr>
          <w:p w14:paraId="287684DA" w14:textId="5B38372E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eeking (yes vs no7)</w:t>
            </w:r>
          </w:p>
        </w:tc>
        <w:tc>
          <w:tcPr>
            <w:tcW w:w="1727" w:type="dxa"/>
          </w:tcPr>
          <w:p w14:paraId="65D3773D" w14:textId="7379248D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  <w:r w:rsidR="0036759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01, 0.42)</w:t>
            </w:r>
          </w:p>
        </w:tc>
        <w:tc>
          <w:tcPr>
            <w:tcW w:w="1134" w:type="dxa"/>
          </w:tcPr>
          <w:p w14:paraId="7C923A0B" w14:textId="1E4DC8B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701" w:type="dxa"/>
          </w:tcPr>
          <w:p w14:paraId="2ABCBB71" w14:textId="1F4D18E7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 (-0.12, 0.33)</w:t>
            </w:r>
          </w:p>
        </w:tc>
        <w:tc>
          <w:tcPr>
            <w:tcW w:w="992" w:type="dxa"/>
          </w:tcPr>
          <w:p w14:paraId="256F9EDE" w14:textId="0A52A33D" w:rsidR="00D04A69" w:rsidRPr="00B215D8" w:rsidRDefault="00D04A69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1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992" w:type="dxa"/>
          </w:tcPr>
          <w:p w14:paraId="38E01D2A" w14:textId="00F37494" w:rsidR="00D04A69" w:rsidRPr="00B215D8" w:rsidRDefault="00133A62" w:rsidP="00BD01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D04A69" w14:paraId="16F4A7EC" w14:textId="22A119F0" w:rsidTr="00DE6BA1">
        <w:tc>
          <w:tcPr>
            <w:tcW w:w="2096" w:type="dxa"/>
          </w:tcPr>
          <w:p w14:paraId="7C8D1B68" w14:textId="3A7C16E5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ince assault: Reference 3-6 months</w:t>
            </w:r>
          </w:p>
        </w:tc>
        <w:tc>
          <w:tcPr>
            <w:tcW w:w="1727" w:type="dxa"/>
          </w:tcPr>
          <w:p w14:paraId="4C614F54" w14:textId="77777777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2D2EBE" w14:textId="1999C089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br/>
              <w:t>0.370</w:t>
            </w:r>
          </w:p>
        </w:tc>
        <w:tc>
          <w:tcPr>
            <w:tcW w:w="1701" w:type="dxa"/>
          </w:tcPr>
          <w:p w14:paraId="73FEA345" w14:textId="77777777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CA88F4" w14:textId="16A9D86C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br/>
              <w:t>0.329</w:t>
            </w:r>
          </w:p>
        </w:tc>
        <w:tc>
          <w:tcPr>
            <w:tcW w:w="992" w:type="dxa"/>
          </w:tcPr>
          <w:p w14:paraId="196CCF53" w14:textId="16CC0A90" w:rsidR="00D04A69" w:rsidRPr="00860EAF" w:rsidRDefault="00133A62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D04A69" w14:paraId="768C5ED0" w14:textId="6D754472" w:rsidTr="00DE6BA1">
        <w:tc>
          <w:tcPr>
            <w:tcW w:w="2096" w:type="dxa"/>
          </w:tcPr>
          <w:p w14:paraId="42DAD3D0" w14:textId="3B7A3019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6 days</w:t>
            </w:r>
          </w:p>
        </w:tc>
        <w:tc>
          <w:tcPr>
            <w:tcW w:w="1727" w:type="dxa"/>
          </w:tcPr>
          <w:p w14:paraId="5FFCAC8D" w14:textId="3CDC01F0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(-0.04, 0.66)</w:t>
            </w:r>
          </w:p>
        </w:tc>
        <w:tc>
          <w:tcPr>
            <w:tcW w:w="1134" w:type="dxa"/>
          </w:tcPr>
          <w:p w14:paraId="7B747CD4" w14:textId="5408CB67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701" w:type="dxa"/>
          </w:tcPr>
          <w:p w14:paraId="1C9F0E66" w14:textId="549558C6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(0.01, 0.75)</w:t>
            </w:r>
          </w:p>
        </w:tc>
        <w:tc>
          <w:tcPr>
            <w:tcW w:w="992" w:type="dxa"/>
          </w:tcPr>
          <w:p w14:paraId="1CF82411" w14:textId="458721D6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2" w:type="dxa"/>
          </w:tcPr>
          <w:p w14:paraId="46CFC26C" w14:textId="198F2DB8" w:rsidR="00D04A69" w:rsidRPr="00860EAF" w:rsidRDefault="009468D8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D04A69" w14:paraId="4CF80EC4" w14:textId="54A1F21C" w:rsidTr="00DE6BA1">
        <w:tc>
          <w:tcPr>
            <w:tcW w:w="2096" w:type="dxa"/>
          </w:tcPr>
          <w:p w14:paraId="021E4C13" w14:textId="2DBE8E46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2 weeks </w:t>
            </w:r>
          </w:p>
        </w:tc>
        <w:tc>
          <w:tcPr>
            <w:tcW w:w="1727" w:type="dxa"/>
          </w:tcPr>
          <w:p w14:paraId="5F5927C7" w14:textId="5F431D3E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(-0. 25, 0.48)</w:t>
            </w:r>
          </w:p>
        </w:tc>
        <w:tc>
          <w:tcPr>
            <w:tcW w:w="1134" w:type="dxa"/>
          </w:tcPr>
          <w:p w14:paraId="7A57E3F2" w14:textId="405D8A66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701" w:type="dxa"/>
          </w:tcPr>
          <w:p w14:paraId="35678E5F" w14:textId="007B97EC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(-0.31, 0.41)</w:t>
            </w:r>
          </w:p>
        </w:tc>
        <w:tc>
          <w:tcPr>
            <w:tcW w:w="992" w:type="dxa"/>
          </w:tcPr>
          <w:p w14:paraId="60CDA9CD" w14:textId="25C316E6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992" w:type="dxa"/>
          </w:tcPr>
          <w:p w14:paraId="63D2078B" w14:textId="66FBB2BE" w:rsidR="00D04A69" w:rsidRPr="00860EAF" w:rsidRDefault="009468D8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D04A69" w14:paraId="030DC476" w14:textId="3DB3B11B" w:rsidTr="00DE6BA1">
        <w:tc>
          <w:tcPr>
            <w:tcW w:w="2096" w:type="dxa"/>
          </w:tcPr>
          <w:p w14:paraId="635B4141" w14:textId="38895591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-4 weeks</w:t>
            </w:r>
          </w:p>
        </w:tc>
        <w:tc>
          <w:tcPr>
            <w:tcW w:w="1727" w:type="dxa"/>
          </w:tcPr>
          <w:p w14:paraId="3EE34277" w14:textId="2CC5B12F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(-0.41, 0.36)</w:t>
            </w:r>
          </w:p>
        </w:tc>
        <w:tc>
          <w:tcPr>
            <w:tcW w:w="1134" w:type="dxa"/>
          </w:tcPr>
          <w:p w14:paraId="2F799FA1" w14:textId="6DF14ED1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701" w:type="dxa"/>
          </w:tcPr>
          <w:p w14:paraId="61EA1F67" w14:textId="207FF31B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(-0.32, 0.42) </w:t>
            </w:r>
          </w:p>
        </w:tc>
        <w:tc>
          <w:tcPr>
            <w:tcW w:w="992" w:type="dxa"/>
          </w:tcPr>
          <w:p w14:paraId="6DC393E6" w14:textId="0264D778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992" w:type="dxa"/>
          </w:tcPr>
          <w:p w14:paraId="319E387E" w14:textId="1223AD23" w:rsidR="00D04A69" w:rsidRPr="00860EAF" w:rsidRDefault="009468D8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D04A69" w14:paraId="686CB5AB" w14:textId="6DE858A8" w:rsidTr="00DE6BA1">
        <w:tc>
          <w:tcPr>
            <w:tcW w:w="2096" w:type="dxa"/>
          </w:tcPr>
          <w:p w14:paraId="4236978B" w14:textId="554DCD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-3 months</w:t>
            </w:r>
          </w:p>
        </w:tc>
        <w:tc>
          <w:tcPr>
            <w:tcW w:w="1727" w:type="dxa"/>
          </w:tcPr>
          <w:p w14:paraId="43607D93" w14:textId="372B33DD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(-0.31, 0.25)</w:t>
            </w:r>
          </w:p>
        </w:tc>
        <w:tc>
          <w:tcPr>
            <w:tcW w:w="1134" w:type="dxa"/>
          </w:tcPr>
          <w:p w14:paraId="67BE4538" w14:textId="07217AA4" w:rsidR="00D04A69" w:rsidRPr="00CB0C33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C33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701" w:type="dxa"/>
          </w:tcPr>
          <w:p w14:paraId="4306213A" w14:textId="679E1964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(-0.23, 0.31)</w:t>
            </w:r>
          </w:p>
        </w:tc>
        <w:tc>
          <w:tcPr>
            <w:tcW w:w="992" w:type="dxa"/>
          </w:tcPr>
          <w:p w14:paraId="5D357F97" w14:textId="07A45BF8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992" w:type="dxa"/>
          </w:tcPr>
          <w:p w14:paraId="059E1102" w14:textId="3702B5A2" w:rsidR="00D04A69" w:rsidRPr="00860EAF" w:rsidRDefault="00D70F94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D04A69" w14:paraId="146960AE" w14:textId="7398A8EA" w:rsidTr="00DE6BA1">
        <w:tc>
          <w:tcPr>
            <w:tcW w:w="2096" w:type="dxa"/>
          </w:tcPr>
          <w:p w14:paraId="2D825DF4" w14:textId="62CA247F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aulted by someone close</w:t>
            </w:r>
          </w:p>
        </w:tc>
        <w:tc>
          <w:tcPr>
            <w:tcW w:w="1727" w:type="dxa"/>
          </w:tcPr>
          <w:p w14:paraId="7D5B24A4" w14:textId="0D5540C3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25, 0.33)</w:t>
            </w:r>
          </w:p>
        </w:tc>
        <w:tc>
          <w:tcPr>
            <w:tcW w:w="1134" w:type="dxa"/>
          </w:tcPr>
          <w:p w14:paraId="2C99A0F7" w14:textId="1AA22A72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701" w:type="dxa"/>
          </w:tcPr>
          <w:p w14:paraId="3DF9400E" w14:textId="3740FAB7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(-0.29, 0.31)</w:t>
            </w:r>
          </w:p>
        </w:tc>
        <w:tc>
          <w:tcPr>
            <w:tcW w:w="992" w:type="dxa"/>
          </w:tcPr>
          <w:p w14:paraId="1E1B3267" w14:textId="5A6FCE34" w:rsidR="00D04A69" w:rsidRPr="00860EAF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EAF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92" w:type="dxa"/>
          </w:tcPr>
          <w:p w14:paraId="42950342" w14:textId="58B8F6C9" w:rsidR="00D04A69" w:rsidRPr="00860EAF" w:rsidRDefault="00D70F94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D04A69" w14:paraId="338F5312" w14:textId="047FF208" w:rsidTr="00DE6BA1">
        <w:tc>
          <w:tcPr>
            <w:tcW w:w="2096" w:type="dxa"/>
          </w:tcPr>
          <w:p w14:paraId="29AE9CB9" w14:textId="34096A83" w:rsidR="00D04A69" w:rsidRDefault="004F535E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04A69">
              <w:rPr>
                <w:rFonts w:ascii="Times New Roman" w:hAnsi="Times New Roman" w:cs="Times New Roman"/>
                <w:sz w:val="24"/>
                <w:szCs w:val="24"/>
              </w:rPr>
              <w:t>enetration</w:t>
            </w:r>
          </w:p>
        </w:tc>
        <w:tc>
          <w:tcPr>
            <w:tcW w:w="1727" w:type="dxa"/>
          </w:tcPr>
          <w:p w14:paraId="2ABF30D0" w14:textId="0E468C1E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5, 0.21)</w:t>
            </w:r>
          </w:p>
        </w:tc>
        <w:tc>
          <w:tcPr>
            <w:tcW w:w="1134" w:type="dxa"/>
          </w:tcPr>
          <w:p w14:paraId="03C0599B" w14:textId="0E8375EE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701" w:type="dxa"/>
          </w:tcPr>
          <w:p w14:paraId="14F4C363" w14:textId="52DF177F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8, 0.18)</w:t>
            </w:r>
          </w:p>
        </w:tc>
        <w:tc>
          <w:tcPr>
            <w:tcW w:w="992" w:type="dxa"/>
          </w:tcPr>
          <w:p w14:paraId="0CF87AE5" w14:textId="7FE70748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92" w:type="dxa"/>
          </w:tcPr>
          <w:p w14:paraId="3B74BF13" w14:textId="44FAE672" w:rsidR="00D04A69" w:rsidRDefault="008226A3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D04A69" w14:paraId="115877AD" w14:textId="212B7EAD" w:rsidTr="00DE6BA1">
        <w:tc>
          <w:tcPr>
            <w:tcW w:w="2096" w:type="dxa"/>
          </w:tcPr>
          <w:p w14:paraId="1C72B601" w14:textId="608995E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727" w:type="dxa"/>
          </w:tcPr>
          <w:p w14:paraId="77BCFD61" w14:textId="68677E26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12, 0.32)</w:t>
            </w:r>
          </w:p>
        </w:tc>
        <w:tc>
          <w:tcPr>
            <w:tcW w:w="1134" w:type="dxa"/>
          </w:tcPr>
          <w:p w14:paraId="28517B35" w14:textId="655F76BB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701" w:type="dxa"/>
          </w:tcPr>
          <w:p w14:paraId="62306787" w14:textId="1A5AD899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29, 0.21)</w:t>
            </w:r>
          </w:p>
        </w:tc>
        <w:tc>
          <w:tcPr>
            <w:tcW w:w="992" w:type="dxa"/>
          </w:tcPr>
          <w:p w14:paraId="7600A21F" w14:textId="2A34384E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92" w:type="dxa"/>
          </w:tcPr>
          <w:p w14:paraId="1CA78678" w14:textId="33E95F07" w:rsidR="00D04A69" w:rsidRDefault="004F77C2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D04A69" w14:paraId="20F0A837" w14:textId="6EAE7A35" w:rsidTr="00DE6BA1">
        <w:tc>
          <w:tcPr>
            <w:tcW w:w="2096" w:type="dxa"/>
          </w:tcPr>
          <w:p w14:paraId="09F3D76E" w14:textId="25260F38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727" w:type="dxa"/>
          </w:tcPr>
          <w:p w14:paraId="6A9C578C" w14:textId="3C1BEF55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17, 0.33)</w:t>
            </w:r>
          </w:p>
        </w:tc>
        <w:tc>
          <w:tcPr>
            <w:tcW w:w="1134" w:type="dxa"/>
          </w:tcPr>
          <w:p w14:paraId="0AD785BB" w14:textId="09918C98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701" w:type="dxa"/>
          </w:tcPr>
          <w:p w14:paraId="19D35DB6" w14:textId="1E1AA276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4, 0.22)</w:t>
            </w:r>
          </w:p>
        </w:tc>
        <w:tc>
          <w:tcPr>
            <w:tcW w:w="992" w:type="dxa"/>
          </w:tcPr>
          <w:p w14:paraId="5CBEDB51" w14:textId="19489FE1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992" w:type="dxa"/>
          </w:tcPr>
          <w:p w14:paraId="369326C2" w14:textId="71041A9F" w:rsidR="00D04A69" w:rsidRDefault="003709A7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D04A69" w14:paraId="4E036B79" w14:textId="1A03F73A" w:rsidTr="00DE6BA1">
        <w:tc>
          <w:tcPr>
            <w:tcW w:w="2096" w:type="dxa"/>
          </w:tcPr>
          <w:p w14:paraId="4B720E23" w14:textId="56BC0CF2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727" w:type="dxa"/>
          </w:tcPr>
          <w:p w14:paraId="71952B7B" w14:textId="16B9684C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3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5, 0.08)</w:t>
            </w:r>
          </w:p>
        </w:tc>
        <w:tc>
          <w:tcPr>
            <w:tcW w:w="1134" w:type="dxa"/>
          </w:tcPr>
          <w:p w14:paraId="02B1F490" w14:textId="5AF96BE3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701" w:type="dxa"/>
          </w:tcPr>
          <w:p w14:paraId="281E7578" w14:textId="7ED752F8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3, 0.13)</w:t>
            </w:r>
          </w:p>
        </w:tc>
        <w:tc>
          <w:tcPr>
            <w:tcW w:w="992" w:type="dxa"/>
          </w:tcPr>
          <w:p w14:paraId="338D47AC" w14:textId="4022A498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992" w:type="dxa"/>
          </w:tcPr>
          <w:p w14:paraId="25303DE5" w14:textId="76B74AAF" w:rsidR="00D04A69" w:rsidRDefault="003709A7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D04A69" w14:paraId="36BA5A34" w14:textId="70E21B74" w:rsidTr="00DE6BA1">
        <w:tc>
          <w:tcPr>
            <w:tcW w:w="2096" w:type="dxa"/>
          </w:tcPr>
          <w:p w14:paraId="743EE090" w14:textId="6C7BC2BC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</w:p>
        </w:tc>
        <w:tc>
          <w:tcPr>
            <w:tcW w:w="1727" w:type="dxa"/>
          </w:tcPr>
          <w:p w14:paraId="2B39EBD3" w14:textId="61E2EBF9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  <w:r w:rsidR="007477A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3, 0.56)</w:t>
            </w:r>
          </w:p>
        </w:tc>
        <w:tc>
          <w:tcPr>
            <w:tcW w:w="1134" w:type="dxa"/>
          </w:tcPr>
          <w:p w14:paraId="6818CCB3" w14:textId="46CFA28C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</w:tcPr>
          <w:p w14:paraId="70F0C3DC" w14:textId="2596E696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10, 0.38)</w:t>
            </w:r>
          </w:p>
        </w:tc>
        <w:tc>
          <w:tcPr>
            <w:tcW w:w="992" w:type="dxa"/>
          </w:tcPr>
          <w:p w14:paraId="5F96C96E" w14:textId="074990C3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92" w:type="dxa"/>
          </w:tcPr>
          <w:p w14:paraId="2D441C70" w14:textId="5C0233C7" w:rsidR="00D04A69" w:rsidRDefault="003709A7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D04A69" w14:paraId="18C4FB78" w14:textId="11ACEC15" w:rsidTr="00DE6BA1">
        <w:tc>
          <w:tcPr>
            <w:tcW w:w="2096" w:type="dxa"/>
          </w:tcPr>
          <w:p w14:paraId="13B6FEF9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Turning against</w:t>
            </w:r>
          </w:p>
        </w:tc>
        <w:tc>
          <w:tcPr>
            <w:tcW w:w="1727" w:type="dxa"/>
          </w:tcPr>
          <w:p w14:paraId="6E6057DE" w14:textId="7AFB78FC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7, 0.32)</w:t>
            </w:r>
          </w:p>
        </w:tc>
        <w:tc>
          <w:tcPr>
            <w:tcW w:w="1134" w:type="dxa"/>
          </w:tcPr>
          <w:p w14:paraId="0117CF72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</w:tcPr>
          <w:p w14:paraId="68EC59F4" w14:textId="2918D0F3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09, 0.29)</w:t>
            </w:r>
          </w:p>
        </w:tc>
        <w:tc>
          <w:tcPr>
            <w:tcW w:w="992" w:type="dxa"/>
          </w:tcPr>
          <w:p w14:paraId="4E43C40D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992" w:type="dxa"/>
          </w:tcPr>
          <w:p w14:paraId="31E99B2D" w14:textId="67672119" w:rsidR="00D04A69" w:rsidRDefault="00826441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D04A69" w14:paraId="63CC94BC" w14:textId="00A09D8E" w:rsidTr="00DE6BA1">
        <w:tc>
          <w:tcPr>
            <w:tcW w:w="2096" w:type="dxa"/>
          </w:tcPr>
          <w:p w14:paraId="57EFEEC7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Unsupportive acknowledgement</w:t>
            </w:r>
          </w:p>
        </w:tc>
        <w:tc>
          <w:tcPr>
            <w:tcW w:w="1727" w:type="dxa"/>
          </w:tcPr>
          <w:p w14:paraId="2AA82D5F" w14:textId="50640725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5, 0.30)</w:t>
            </w:r>
          </w:p>
        </w:tc>
        <w:tc>
          <w:tcPr>
            <w:tcW w:w="1134" w:type="dxa"/>
          </w:tcPr>
          <w:p w14:paraId="10E170A1" w14:textId="46253498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01" w:type="dxa"/>
          </w:tcPr>
          <w:p w14:paraId="00D20BCF" w14:textId="3814C68E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12, 0.23)</w:t>
            </w:r>
          </w:p>
        </w:tc>
        <w:tc>
          <w:tcPr>
            <w:tcW w:w="992" w:type="dxa"/>
          </w:tcPr>
          <w:p w14:paraId="151BBA73" w14:textId="19EA6652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992" w:type="dxa"/>
          </w:tcPr>
          <w:p w14:paraId="2CC90BA2" w14:textId="1E72C526" w:rsidR="00D04A69" w:rsidRDefault="00991B54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D04A69" w14:paraId="51BE559E" w14:textId="294BB081" w:rsidTr="00DE6BA1">
        <w:tc>
          <w:tcPr>
            <w:tcW w:w="2096" w:type="dxa"/>
          </w:tcPr>
          <w:p w14:paraId="3A72D62A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Q Positive reactions</w:t>
            </w:r>
          </w:p>
        </w:tc>
        <w:tc>
          <w:tcPr>
            <w:tcW w:w="1727" w:type="dxa"/>
          </w:tcPr>
          <w:p w14:paraId="628ECD97" w14:textId="2872E87D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06, 0.17)</w:t>
            </w:r>
          </w:p>
        </w:tc>
        <w:tc>
          <w:tcPr>
            <w:tcW w:w="1134" w:type="dxa"/>
          </w:tcPr>
          <w:p w14:paraId="1B720CDF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701" w:type="dxa"/>
          </w:tcPr>
          <w:p w14:paraId="6DA95234" w14:textId="10120BFB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3, 0.29)</w:t>
            </w:r>
          </w:p>
        </w:tc>
        <w:tc>
          <w:tcPr>
            <w:tcW w:w="992" w:type="dxa"/>
          </w:tcPr>
          <w:p w14:paraId="13C39881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2" w:type="dxa"/>
          </w:tcPr>
          <w:p w14:paraId="57BF164F" w14:textId="598E5C0E" w:rsidR="00D04A69" w:rsidRDefault="00991B54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D04A69" w14:paraId="4B4891B9" w14:textId="29DE5E68" w:rsidTr="00DE6BA1">
        <w:tc>
          <w:tcPr>
            <w:tcW w:w="2096" w:type="dxa"/>
            <w:tcBorders>
              <w:bottom w:val="single" w:sz="4" w:space="0" w:color="auto"/>
            </w:tcBorders>
          </w:tcPr>
          <w:p w14:paraId="0DE7768D" w14:textId="77777777" w:rsidR="00D04A69" w:rsidRDefault="00D04A69" w:rsidP="00BD01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03BBC522" w14:textId="5B4DD94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1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1, -0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866EE2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E62C9C" w14:textId="1F626039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0 </w:t>
            </w:r>
            <w:r w:rsidR="001E73E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32, -0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4A23B5" w14:textId="77777777" w:rsidR="00D04A69" w:rsidRDefault="00D04A69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D89253" w14:textId="336103FB" w:rsidR="00D04A69" w:rsidRDefault="00991B54" w:rsidP="00BD01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</w:tbl>
    <w:p w14:paraId="3A0B3E2C" w14:textId="5E65BD59" w:rsidR="005075A4" w:rsidRDefault="003E4E6F" w:rsidP="00BD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0162A">
        <w:rPr>
          <w:rFonts w:ascii="Times New Roman" w:hAnsi="Times New Roman" w:cs="Times New Roman"/>
          <w:sz w:val="24"/>
          <w:szCs w:val="24"/>
        </w:rPr>
        <w:t>N = 172 female SA victims</w:t>
      </w:r>
      <w:r w:rsidRPr="008877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075A4" w:rsidRPr="0088777E">
        <w:rPr>
          <w:rFonts w:ascii="Times New Roman" w:hAnsi="Times New Roman" w:cs="Times New Roman"/>
          <w:sz w:val="24"/>
          <w:szCs w:val="24"/>
        </w:rPr>
        <w:br/>
        <w:t>R</w:t>
      </w:r>
      <w:r w:rsidR="005075A4" w:rsidRPr="008877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075A4" w:rsidRPr="0088777E">
        <w:rPr>
          <w:rFonts w:ascii="Times New Roman" w:hAnsi="Times New Roman" w:cs="Times New Roman"/>
          <w:sz w:val="24"/>
          <w:szCs w:val="24"/>
        </w:rPr>
        <w:t xml:space="preserve"> for </w:t>
      </w:r>
      <w:r w:rsidR="007D7A76">
        <w:rPr>
          <w:rFonts w:ascii="Times New Roman" w:hAnsi="Times New Roman" w:cs="Times New Roman"/>
          <w:sz w:val="24"/>
          <w:szCs w:val="24"/>
        </w:rPr>
        <w:t xml:space="preserve">adjusted </w:t>
      </w:r>
      <w:r w:rsidR="005075A4" w:rsidRPr="0088777E">
        <w:rPr>
          <w:rFonts w:ascii="Times New Roman" w:hAnsi="Times New Roman" w:cs="Times New Roman"/>
          <w:sz w:val="24"/>
          <w:szCs w:val="24"/>
        </w:rPr>
        <w:t>= 0.23 (adjusted R</w:t>
      </w:r>
      <w:r w:rsidR="005075A4" w:rsidRPr="0088777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5075A4" w:rsidRPr="0088777E">
        <w:rPr>
          <w:rFonts w:ascii="Times New Roman" w:hAnsi="Times New Roman" w:cs="Times New Roman"/>
          <w:sz w:val="24"/>
          <w:szCs w:val="24"/>
        </w:rPr>
        <w:t>= 0.14)</w:t>
      </w:r>
      <w:r w:rsidR="007D7A76">
        <w:rPr>
          <w:rFonts w:ascii="Times New Roman" w:hAnsi="Times New Roman" w:cs="Times New Roman"/>
          <w:sz w:val="24"/>
          <w:szCs w:val="24"/>
        </w:rPr>
        <w:br/>
      </w:r>
      <w:proofErr w:type="gramStart"/>
      <w:r w:rsidR="007D7A76" w:rsidRPr="0088777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7D7A76" w:rsidRPr="008877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2016F1" w:rsidRPr="00C605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016F1">
        <w:rPr>
          <w:rFonts w:ascii="Times New Roman" w:hAnsi="Times New Roman" w:cs="Times New Roman"/>
          <w:sz w:val="24"/>
          <w:szCs w:val="24"/>
        </w:rPr>
        <w:t>VIF</w:t>
      </w:r>
      <w:proofErr w:type="spellEnd"/>
      <w:r w:rsidR="002016F1">
        <w:rPr>
          <w:rFonts w:ascii="Times New Roman" w:hAnsi="Times New Roman" w:cs="Times New Roman"/>
          <w:sz w:val="24"/>
          <w:szCs w:val="24"/>
        </w:rPr>
        <w:t xml:space="preserve"> = Variance Inflation Factor</w:t>
      </w:r>
    </w:p>
    <w:p w14:paraId="71380B58" w14:textId="68EFDC06" w:rsidR="000270EB" w:rsidRDefault="000270EB" w:rsidP="00BD01BA">
      <w:pPr>
        <w:spacing w:line="240" w:lineRule="auto"/>
      </w:pPr>
    </w:p>
    <w:sectPr w:rsidR="00027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A4"/>
    <w:rsid w:val="000270EB"/>
    <w:rsid w:val="00133A62"/>
    <w:rsid w:val="001E73E0"/>
    <w:rsid w:val="002016F1"/>
    <w:rsid w:val="00217E98"/>
    <w:rsid w:val="00261E40"/>
    <w:rsid w:val="002E6601"/>
    <w:rsid w:val="00367590"/>
    <w:rsid w:val="003709A7"/>
    <w:rsid w:val="003E4E6F"/>
    <w:rsid w:val="004F535E"/>
    <w:rsid w:val="004F77C2"/>
    <w:rsid w:val="005075A4"/>
    <w:rsid w:val="00653A5B"/>
    <w:rsid w:val="006638C9"/>
    <w:rsid w:val="00696B87"/>
    <w:rsid w:val="006B277D"/>
    <w:rsid w:val="00716D87"/>
    <w:rsid w:val="007477AB"/>
    <w:rsid w:val="007D7A76"/>
    <w:rsid w:val="007E0A19"/>
    <w:rsid w:val="008226A3"/>
    <w:rsid w:val="00826441"/>
    <w:rsid w:val="00827646"/>
    <w:rsid w:val="0088777E"/>
    <w:rsid w:val="008D67E1"/>
    <w:rsid w:val="009468D8"/>
    <w:rsid w:val="00991B54"/>
    <w:rsid w:val="00A2100E"/>
    <w:rsid w:val="00A358D7"/>
    <w:rsid w:val="00B34191"/>
    <w:rsid w:val="00BD01BA"/>
    <w:rsid w:val="00C236EC"/>
    <w:rsid w:val="00CB2C86"/>
    <w:rsid w:val="00CF3F2F"/>
    <w:rsid w:val="00D04A69"/>
    <w:rsid w:val="00D14145"/>
    <w:rsid w:val="00D70F94"/>
    <w:rsid w:val="00D828C5"/>
    <w:rsid w:val="00DE6BA1"/>
    <w:rsid w:val="00DF46B8"/>
    <w:rsid w:val="00F56BB7"/>
    <w:rsid w:val="00F6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A65D6"/>
  <w15:chartTrackingRefBased/>
  <w15:docId w15:val="{17819FEF-22F9-4268-BC46-F65A0237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0A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Thoresen</dc:creator>
  <cp:keywords/>
  <dc:description/>
  <cp:lastModifiedBy>Siri Thoresen</cp:lastModifiedBy>
  <cp:revision>26</cp:revision>
  <cp:lastPrinted>2024-10-04T11:36:00Z</cp:lastPrinted>
  <dcterms:created xsi:type="dcterms:W3CDTF">2025-07-30T15:34:00Z</dcterms:created>
  <dcterms:modified xsi:type="dcterms:W3CDTF">2025-07-30T16:29:00Z</dcterms:modified>
</cp:coreProperties>
</file>